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843" w:rsidRPr="00501843" w:rsidRDefault="00FD4604" w:rsidP="00501843">
      <w:pPr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sz w:val="22"/>
        </w:rPr>
        <w:t>S</w:t>
      </w:r>
      <w:r w:rsidR="00EB7DFD">
        <w:rPr>
          <w:rFonts w:ascii="Times New Roman" w:hAnsi="Times New Roman" w:cs="Times New Roman" w:hint="eastAsia"/>
          <w:sz w:val="22"/>
        </w:rPr>
        <w:t>2 Table.</w:t>
      </w:r>
      <w:proofErr w:type="gramEnd"/>
      <w:r w:rsidR="00EB7DFD">
        <w:rPr>
          <w:rFonts w:ascii="Times New Roman" w:hAnsi="Times New Roman" w:cs="Times New Roman" w:hint="eastAsia"/>
          <w:sz w:val="22"/>
        </w:rPr>
        <w:t xml:space="preserve"> </w:t>
      </w:r>
      <w:bookmarkStart w:id="0" w:name="_GoBack"/>
      <w:bookmarkEnd w:id="0"/>
      <w:r w:rsidR="00501843" w:rsidRPr="00501843">
        <w:rPr>
          <w:rFonts w:ascii="Times New Roman" w:hAnsi="Times New Roman" w:cs="Times New Roman"/>
          <w:sz w:val="22"/>
        </w:rPr>
        <w:t xml:space="preserve">Comparison of the </w:t>
      </w:r>
      <w:proofErr w:type="gramStart"/>
      <w:r w:rsidR="00501843" w:rsidRPr="00501843">
        <w:rPr>
          <w:rFonts w:ascii="Times New Roman" w:hAnsi="Times New Roman" w:cs="Times New Roman"/>
          <w:sz w:val="22"/>
        </w:rPr>
        <w:t>patients</w:t>
      </w:r>
      <w:proofErr w:type="gramEnd"/>
      <w:r w:rsidR="00501843" w:rsidRPr="00501843">
        <w:rPr>
          <w:rFonts w:ascii="Times New Roman" w:hAnsi="Times New Roman" w:cs="Times New Roman"/>
          <w:sz w:val="22"/>
        </w:rPr>
        <w:t xml:space="preserve"> characteristics between the patients with cardiovascular deaths in higher </w:t>
      </w:r>
      <w:proofErr w:type="spellStart"/>
      <w:r w:rsidR="00501843" w:rsidRPr="00501843">
        <w:rPr>
          <w:rFonts w:ascii="Times New Roman" w:hAnsi="Times New Roman" w:cs="Times New Roman"/>
          <w:sz w:val="22"/>
        </w:rPr>
        <w:t>Hb</w:t>
      </w:r>
      <w:proofErr w:type="spellEnd"/>
      <w:r w:rsidR="00501843" w:rsidRPr="00501843">
        <w:rPr>
          <w:rFonts w:ascii="Times New Roman" w:hAnsi="Times New Roman" w:cs="Times New Roman"/>
          <w:sz w:val="22"/>
        </w:rPr>
        <w:t xml:space="preserve"> group among high IDWG group.</w:t>
      </w:r>
    </w:p>
    <w:p w:rsidR="00501843" w:rsidRPr="00501843" w:rsidRDefault="00501843" w:rsidP="00501843">
      <w:pPr>
        <w:rPr>
          <w:rFonts w:ascii="Times New Roman" w:hAnsi="Times New Roman" w:cs="Times New Roman"/>
        </w:rPr>
      </w:pPr>
    </w:p>
    <w:tbl>
      <w:tblPr>
        <w:tblW w:w="748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1"/>
        <w:gridCol w:w="1638"/>
        <w:gridCol w:w="1638"/>
        <w:gridCol w:w="1080"/>
      </w:tblGrid>
      <w:tr w:rsidR="00501843" w:rsidRPr="00501843" w:rsidTr="0069515F">
        <w:trPr>
          <w:trHeight w:val="397"/>
        </w:trPr>
        <w:tc>
          <w:tcPr>
            <w:tcW w:w="3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2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Cardiovascular death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 value*</w:t>
            </w: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1843" w:rsidRPr="00501843" w:rsidRDefault="00532AF9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+</w:t>
            </w:r>
            <w:r w:rsidR="00501843"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1843" w:rsidRPr="00501843" w:rsidRDefault="00532AF9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-</w:t>
            </w:r>
            <w:r w:rsidR="00501843"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Age (</w:t>
            </w:r>
            <w:proofErr w:type="spellStart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yr</w:t>
            </w:r>
            <w:proofErr w:type="spellEnd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77.0 (66.0-85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4.0 (55.0-7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0.065 </w:t>
            </w: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Female, n (%)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 (57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4 (2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0.141 </w:t>
            </w: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Duration of HD (month)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11 (42-22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88 (35-1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0.544 </w:t>
            </w: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Diabetes, n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 (57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5 (3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0.178 </w:t>
            </w: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re-HD SBP (mmHg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50.0 (130.7-180.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54.7 (136.8-16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0.649 </w:t>
            </w: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revious history of CVD, n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 (14.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0 (2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0.686 </w:t>
            </w: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Hemoglobin (g/</w:t>
            </w:r>
            <w:proofErr w:type="spellStart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dL</w:t>
            </w:r>
            <w:proofErr w:type="spellEnd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2.4 (12.0-12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2.4 (12.2-1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0.233 </w:t>
            </w: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Serum albumin (g/</w:t>
            </w:r>
            <w:proofErr w:type="spellStart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dL</w:t>
            </w:r>
            <w:proofErr w:type="spellEnd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3.9 (3.8-4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3.9 (3.5-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0.355 </w:t>
            </w: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Serum C-reactive protein (mg/</w:t>
            </w:r>
            <w:proofErr w:type="spellStart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dL</w:t>
            </w:r>
            <w:proofErr w:type="spellEnd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25 (0.03-1.2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10 (0.04-0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0.516 </w:t>
            </w: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Serum Ferritin (ng/mL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32.7 (63.1-383.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6.8 (26.6-13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32AF9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022</w:t>
            </w:r>
            <w:r w:rsidR="00501843"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Serum intact parathyroid hormone (</w:t>
            </w:r>
            <w:proofErr w:type="spellStart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g</w:t>
            </w:r>
            <w:proofErr w:type="spellEnd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/mL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45.4 (162.0-285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81.0 (93.3-29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0.419 </w:t>
            </w: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Serum total </w:t>
            </w:r>
            <w:proofErr w:type="spellStart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choresterol</w:t>
            </w:r>
            <w:proofErr w:type="spellEnd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mg/</w:t>
            </w:r>
            <w:proofErr w:type="spellStart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dL</w:t>
            </w:r>
            <w:proofErr w:type="spellEnd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62.0 (143.7-169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57.0 (138.2-177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0.791 </w:t>
            </w: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Serum LDL </w:t>
            </w:r>
            <w:proofErr w:type="spellStart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choresterol</w:t>
            </w:r>
            <w:proofErr w:type="spellEnd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(mg/</w:t>
            </w:r>
            <w:proofErr w:type="spellStart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dL</w:t>
            </w:r>
            <w:proofErr w:type="spellEnd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78.0 (66.3-95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81.7 (65.8-94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0.990 </w:t>
            </w: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Serum triglyceride (mg/</w:t>
            </w:r>
            <w:proofErr w:type="spellStart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dL</w:t>
            </w:r>
            <w:proofErr w:type="spellEnd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84.0 (64.0-119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94.0 (54.8-13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0.960 </w:t>
            </w: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Single-pool </w:t>
            </w:r>
            <w:proofErr w:type="spellStart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Kt</w:t>
            </w:r>
            <w:proofErr w:type="spellEnd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/V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26 (1.16-1.3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09 (0.96-1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0.051 </w:t>
            </w: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ESA use, n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 (71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3 (89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0.178 </w:t>
            </w: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ESA dosage (U/week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3750 (0-542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963 (1425-44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0.960 </w:t>
            </w: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Anti-hypertensive drug use, n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 (85.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3 (89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0.759 </w:t>
            </w:r>
          </w:p>
        </w:tc>
      </w:tr>
      <w:tr w:rsidR="00501843" w:rsidRPr="00501843" w:rsidTr="0069515F">
        <w:trPr>
          <w:trHeight w:val="397"/>
        </w:trPr>
        <w:tc>
          <w:tcPr>
            <w:tcW w:w="3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Interdialysis</w:t>
            </w:r>
            <w:proofErr w:type="spellEnd"/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weight gain (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7.1 (5.9-9.2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.8 (5.9-7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1843" w:rsidRPr="00501843" w:rsidRDefault="00501843" w:rsidP="006951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01843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0.752 </w:t>
            </w:r>
          </w:p>
        </w:tc>
      </w:tr>
    </w:tbl>
    <w:p w:rsidR="00532AF9" w:rsidRDefault="00532AF9" w:rsidP="00501843">
      <w:pPr>
        <w:rPr>
          <w:rFonts w:ascii="Times New Roman" w:hAnsi="Times New Roman" w:cs="Times New Roman"/>
          <w:sz w:val="22"/>
        </w:rPr>
      </w:pPr>
    </w:p>
    <w:p w:rsidR="00501843" w:rsidRPr="00501843" w:rsidRDefault="00501843" w:rsidP="00501843">
      <w:pPr>
        <w:rPr>
          <w:rFonts w:ascii="Times New Roman" w:hAnsi="Times New Roman" w:cs="Times New Roman"/>
          <w:sz w:val="22"/>
        </w:rPr>
      </w:pPr>
      <w:r w:rsidRPr="00501843">
        <w:rPr>
          <w:rFonts w:ascii="Times New Roman" w:hAnsi="Times New Roman" w:cs="Times New Roman"/>
          <w:sz w:val="22"/>
        </w:rPr>
        <w:t>Continuous variables are represented as a median with the interquartile range in parentheses.</w:t>
      </w:r>
    </w:p>
    <w:p w:rsidR="00501843" w:rsidRPr="00501843" w:rsidRDefault="00501843" w:rsidP="00501843">
      <w:pPr>
        <w:rPr>
          <w:rFonts w:ascii="Times New Roman" w:hAnsi="Times New Roman" w:cs="Times New Roman"/>
          <w:sz w:val="22"/>
        </w:rPr>
      </w:pPr>
      <w:r w:rsidRPr="00501843">
        <w:rPr>
          <w:rFonts w:ascii="Times New Roman" w:hAnsi="Times New Roman" w:cs="Times New Roman"/>
          <w:sz w:val="22"/>
        </w:rPr>
        <w:t xml:space="preserve">* </w:t>
      </w:r>
      <w:proofErr w:type="gramStart"/>
      <w:r w:rsidRPr="00501843">
        <w:rPr>
          <w:rFonts w:ascii="Times New Roman" w:hAnsi="Times New Roman" w:cs="Times New Roman"/>
          <w:sz w:val="22"/>
        </w:rPr>
        <w:t>by</w:t>
      </w:r>
      <w:proofErr w:type="gramEnd"/>
      <w:r w:rsidRPr="00501843">
        <w:rPr>
          <w:rFonts w:ascii="Times New Roman" w:hAnsi="Times New Roman" w:cs="Times New Roman"/>
          <w:sz w:val="22"/>
        </w:rPr>
        <w:t xml:space="preserve"> the </w:t>
      </w:r>
      <w:proofErr w:type="spellStart"/>
      <w:r w:rsidRPr="00501843">
        <w:rPr>
          <w:rFonts w:ascii="Times New Roman" w:hAnsi="Times New Roman" w:cs="Times New Roman"/>
          <w:sz w:val="22"/>
        </w:rPr>
        <w:t>Kruskal</w:t>
      </w:r>
      <w:proofErr w:type="spellEnd"/>
      <w:r w:rsidRPr="00501843">
        <w:rPr>
          <w:rFonts w:ascii="Times New Roman" w:hAnsi="Times New Roman" w:cs="Times New Roman"/>
          <w:sz w:val="22"/>
        </w:rPr>
        <w:t>-Wallis test or χ2 test.</w:t>
      </w:r>
    </w:p>
    <w:p w:rsidR="00501843" w:rsidRPr="00501843" w:rsidRDefault="00501843" w:rsidP="00501843">
      <w:pPr>
        <w:rPr>
          <w:rFonts w:ascii="Times New Roman" w:hAnsi="Times New Roman" w:cs="Times New Roman"/>
          <w:sz w:val="22"/>
        </w:rPr>
      </w:pPr>
      <w:r w:rsidRPr="00501843">
        <w:rPr>
          <w:rFonts w:ascii="Times New Roman" w:hAnsi="Times New Roman" w:cs="Times New Roman"/>
          <w:sz w:val="22"/>
        </w:rPr>
        <w:t xml:space="preserve">Abbreviations: HD - hemodialysis, SBP - systolic blood pressure, CVD – cardiovascular disease, </w:t>
      </w:r>
      <w:proofErr w:type="spellStart"/>
      <w:r w:rsidRPr="00501843">
        <w:rPr>
          <w:rFonts w:ascii="Times New Roman" w:hAnsi="Times New Roman" w:cs="Times New Roman"/>
          <w:sz w:val="22"/>
        </w:rPr>
        <w:t>iPTH</w:t>
      </w:r>
      <w:proofErr w:type="spellEnd"/>
      <w:r w:rsidRPr="00501843">
        <w:rPr>
          <w:rFonts w:ascii="Times New Roman" w:hAnsi="Times New Roman" w:cs="Times New Roman"/>
          <w:sz w:val="22"/>
        </w:rPr>
        <w:t xml:space="preserve"> - intact parathyroid hormone, ESA - erythropoiesis-stimulating agent.</w:t>
      </w:r>
    </w:p>
    <w:p w:rsidR="007B45F0" w:rsidRPr="00501843" w:rsidRDefault="007B45F0">
      <w:pPr>
        <w:rPr>
          <w:rFonts w:ascii="Times New Roman" w:hAnsi="Times New Roman" w:cs="Times New Roman"/>
          <w:sz w:val="22"/>
        </w:rPr>
      </w:pPr>
    </w:p>
    <w:sectPr w:rsidR="007B45F0" w:rsidRPr="005018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3A49" w:rsidRDefault="00693A49" w:rsidP="004F2DDF">
      <w:r>
        <w:separator/>
      </w:r>
    </w:p>
  </w:endnote>
  <w:endnote w:type="continuationSeparator" w:id="0">
    <w:p w:rsidR="00693A49" w:rsidRDefault="00693A49" w:rsidP="004F2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3A49" w:rsidRDefault="00693A49" w:rsidP="004F2DDF">
      <w:r>
        <w:separator/>
      </w:r>
    </w:p>
  </w:footnote>
  <w:footnote w:type="continuationSeparator" w:id="0">
    <w:p w:rsidR="00693A49" w:rsidRDefault="00693A49" w:rsidP="004F2D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843"/>
    <w:rsid w:val="00027787"/>
    <w:rsid w:val="000450DD"/>
    <w:rsid w:val="00081C06"/>
    <w:rsid w:val="00093866"/>
    <w:rsid w:val="00096854"/>
    <w:rsid w:val="000D47BE"/>
    <w:rsid w:val="00107CC9"/>
    <w:rsid w:val="001437A2"/>
    <w:rsid w:val="00147725"/>
    <w:rsid w:val="00154C9D"/>
    <w:rsid w:val="0017381A"/>
    <w:rsid w:val="0019468E"/>
    <w:rsid w:val="001B2E2D"/>
    <w:rsid w:val="001C18AF"/>
    <w:rsid w:val="001D1650"/>
    <w:rsid w:val="001E182B"/>
    <w:rsid w:val="0024642F"/>
    <w:rsid w:val="00250856"/>
    <w:rsid w:val="00265E47"/>
    <w:rsid w:val="0027711C"/>
    <w:rsid w:val="00283571"/>
    <w:rsid w:val="002978D1"/>
    <w:rsid w:val="002D7301"/>
    <w:rsid w:val="002F6886"/>
    <w:rsid w:val="00305A25"/>
    <w:rsid w:val="00357177"/>
    <w:rsid w:val="003955B5"/>
    <w:rsid w:val="003A3F7B"/>
    <w:rsid w:val="003B3EC0"/>
    <w:rsid w:val="003B61A2"/>
    <w:rsid w:val="003C0962"/>
    <w:rsid w:val="003F64C2"/>
    <w:rsid w:val="003F6E0A"/>
    <w:rsid w:val="003F75D6"/>
    <w:rsid w:val="00450598"/>
    <w:rsid w:val="00457B03"/>
    <w:rsid w:val="00463986"/>
    <w:rsid w:val="00480A5A"/>
    <w:rsid w:val="00484D55"/>
    <w:rsid w:val="004C3214"/>
    <w:rsid w:val="004D589B"/>
    <w:rsid w:val="004F2DDF"/>
    <w:rsid w:val="00501843"/>
    <w:rsid w:val="00507EB7"/>
    <w:rsid w:val="00526198"/>
    <w:rsid w:val="00531A4A"/>
    <w:rsid w:val="00532AF9"/>
    <w:rsid w:val="00561FF3"/>
    <w:rsid w:val="00585BE6"/>
    <w:rsid w:val="005A6A55"/>
    <w:rsid w:val="005C50BF"/>
    <w:rsid w:val="005D69DC"/>
    <w:rsid w:val="005E4D80"/>
    <w:rsid w:val="00601F72"/>
    <w:rsid w:val="006174E4"/>
    <w:rsid w:val="006357E9"/>
    <w:rsid w:val="006470B5"/>
    <w:rsid w:val="00661902"/>
    <w:rsid w:val="006667A2"/>
    <w:rsid w:val="00693A49"/>
    <w:rsid w:val="006B2D51"/>
    <w:rsid w:val="006B6D9D"/>
    <w:rsid w:val="006C4C2E"/>
    <w:rsid w:val="006D2C30"/>
    <w:rsid w:val="00714F0C"/>
    <w:rsid w:val="007749E6"/>
    <w:rsid w:val="00774AE3"/>
    <w:rsid w:val="00782EA0"/>
    <w:rsid w:val="00787B38"/>
    <w:rsid w:val="007B45F0"/>
    <w:rsid w:val="007D6471"/>
    <w:rsid w:val="007D72F1"/>
    <w:rsid w:val="007F73CD"/>
    <w:rsid w:val="00812E88"/>
    <w:rsid w:val="008413A7"/>
    <w:rsid w:val="00841B22"/>
    <w:rsid w:val="008562DB"/>
    <w:rsid w:val="00857EBD"/>
    <w:rsid w:val="00886615"/>
    <w:rsid w:val="008E6358"/>
    <w:rsid w:val="00925E95"/>
    <w:rsid w:val="00943F8F"/>
    <w:rsid w:val="00955F8F"/>
    <w:rsid w:val="00980B80"/>
    <w:rsid w:val="009C320A"/>
    <w:rsid w:val="009C4468"/>
    <w:rsid w:val="009D60C9"/>
    <w:rsid w:val="009F422C"/>
    <w:rsid w:val="00A1799D"/>
    <w:rsid w:val="00A81705"/>
    <w:rsid w:val="00A82135"/>
    <w:rsid w:val="00AD1915"/>
    <w:rsid w:val="00B07665"/>
    <w:rsid w:val="00B12B89"/>
    <w:rsid w:val="00B253DB"/>
    <w:rsid w:val="00B32655"/>
    <w:rsid w:val="00B667F2"/>
    <w:rsid w:val="00BD00F5"/>
    <w:rsid w:val="00C0475E"/>
    <w:rsid w:val="00C07F3A"/>
    <w:rsid w:val="00C100B4"/>
    <w:rsid w:val="00C31361"/>
    <w:rsid w:val="00C35DD1"/>
    <w:rsid w:val="00C51FEF"/>
    <w:rsid w:val="00C7103C"/>
    <w:rsid w:val="00C75C46"/>
    <w:rsid w:val="00C93CE4"/>
    <w:rsid w:val="00CE511F"/>
    <w:rsid w:val="00D33A2F"/>
    <w:rsid w:val="00D4524E"/>
    <w:rsid w:val="00D666E6"/>
    <w:rsid w:val="00DB46AF"/>
    <w:rsid w:val="00E01A4A"/>
    <w:rsid w:val="00E27E8A"/>
    <w:rsid w:val="00E47CA7"/>
    <w:rsid w:val="00E65F20"/>
    <w:rsid w:val="00EB7DFD"/>
    <w:rsid w:val="00EC754C"/>
    <w:rsid w:val="00F273CC"/>
    <w:rsid w:val="00F33792"/>
    <w:rsid w:val="00F416FD"/>
    <w:rsid w:val="00F61001"/>
    <w:rsid w:val="00F62DDD"/>
    <w:rsid w:val="00F77DE2"/>
    <w:rsid w:val="00FA1143"/>
    <w:rsid w:val="00FC6D38"/>
    <w:rsid w:val="00FD4604"/>
    <w:rsid w:val="00FE504C"/>
    <w:rsid w:val="00FF0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8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D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F2DDF"/>
  </w:style>
  <w:style w:type="paragraph" w:styleId="a5">
    <w:name w:val="footer"/>
    <w:basedOn w:val="a"/>
    <w:link w:val="a6"/>
    <w:uiPriority w:val="99"/>
    <w:unhideWhenUsed/>
    <w:rsid w:val="004F2D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F2D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8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D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F2DDF"/>
  </w:style>
  <w:style w:type="paragraph" w:styleId="a5">
    <w:name w:val="footer"/>
    <w:basedOn w:val="a"/>
    <w:link w:val="a6"/>
    <w:uiPriority w:val="99"/>
    <w:unhideWhenUsed/>
    <w:rsid w:val="004F2D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F2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nori</dc:creator>
  <cp:lastModifiedBy>tatsunori</cp:lastModifiedBy>
  <cp:revision>2</cp:revision>
  <dcterms:created xsi:type="dcterms:W3CDTF">2016-12-15T06:03:00Z</dcterms:created>
  <dcterms:modified xsi:type="dcterms:W3CDTF">2016-12-15T06:03:00Z</dcterms:modified>
</cp:coreProperties>
</file>